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CE6" w:rsidRDefault="00CB7CE6" w:rsidP="00CB7CE6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tbl>
      <w:tblPr>
        <w:tblStyle w:val="Tablaconcuadrcula"/>
        <w:tblW w:w="5321" w:type="pct"/>
        <w:tblInd w:w="-567" w:type="dxa"/>
        <w:tblLook w:val="04A0" w:firstRow="1" w:lastRow="0" w:firstColumn="1" w:lastColumn="0" w:noHBand="0" w:noVBand="1"/>
      </w:tblPr>
      <w:tblGrid>
        <w:gridCol w:w="1974"/>
        <w:gridCol w:w="1419"/>
        <w:gridCol w:w="715"/>
        <w:gridCol w:w="997"/>
        <w:gridCol w:w="916"/>
        <w:gridCol w:w="912"/>
        <w:gridCol w:w="807"/>
        <w:gridCol w:w="809"/>
        <w:gridCol w:w="856"/>
      </w:tblGrid>
      <w:tr w:rsidR="00CB7CE6" w:rsidRPr="00FB4D00" w:rsidTr="005722EB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7CE6" w:rsidRPr="00ED06A2" w:rsidRDefault="00CB7CE6" w:rsidP="005722EB">
            <w:pPr>
              <w:pStyle w:val="MDPI31text"/>
              <w:spacing w:line="0" w:lineRule="atLeast"/>
              <w:ind w:firstLine="420"/>
              <w:rPr>
                <w:rFonts w:ascii="Times New Roman" w:hAnsi="Times New Roman"/>
                <w:b/>
                <w:sz w:val="16"/>
                <w:szCs w:val="16"/>
              </w:rPr>
            </w:pPr>
            <w:r w:rsidRPr="00ED06A2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ED06A2">
              <w:rPr>
                <w:rFonts w:ascii="Times New Roman" w:hAnsi="Times New Roman"/>
                <w:b/>
                <w:sz w:val="24"/>
                <w:szCs w:val="24"/>
              </w:rPr>
              <w:t xml:space="preserve"> Table. </w:t>
            </w:r>
            <w:bookmarkStart w:id="0" w:name="_GoBack"/>
            <w:r w:rsidRPr="00ED06A2">
              <w:rPr>
                <w:rFonts w:ascii="Times New Roman" w:hAnsi="Times New Roman"/>
                <w:b/>
                <w:sz w:val="24"/>
                <w:szCs w:val="24"/>
              </w:rPr>
              <w:t>Nutritional content and classification of products utilized.</w:t>
            </w:r>
            <w:bookmarkEnd w:id="0"/>
          </w:p>
        </w:tc>
      </w:tr>
      <w:tr w:rsidR="00CB7CE6" w:rsidRPr="00FB4D00" w:rsidTr="005722EB">
        <w:trPr>
          <w:trHeight w:val="482"/>
        </w:trPr>
        <w:tc>
          <w:tcPr>
            <w:tcW w:w="105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Product</w:t>
            </w:r>
          </w:p>
        </w:tc>
        <w:tc>
          <w:tcPr>
            <w:tcW w:w="7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FOPL</w:t>
            </w:r>
          </w:p>
        </w:tc>
        <w:tc>
          <w:tcPr>
            <w:tcW w:w="274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Nutritional content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Per 100 g/ml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Nutrition Quality</w:t>
            </w:r>
          </w:p>
        </w:tc>
      </w:tr>
      <w:tr w:rsidR="00CB7CE6" w:rsidRPr="00FB4D00" w:rsidTr="005722EB">
        <w:tc>
          <w:tcPr>
            <w:tcW w:w="1050" w:type="pct"/>
            <w:vMerge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755" w:type="pct"/>
            <w:vMerge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Energy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Kcal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Sodium/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salt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mg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Total sugar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Saturated Fat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Trans Fat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Added sugar</w:t>
            </w:r>
          </w:p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FB4D00">
              <w:rPr>
                <w:rFonts w:ascii="Times New Roman" w:hAnsi="Times New Roman"/>
                <w:b/>
                <w:sz w:val="16"/>
                <w:szCs w:val="16"/>
              </w:rPr>
              <w:t>g</w:t>
            </w:r>
          </w:p>
        </w:tc>
        <w:tc>
          <w:tcPr>
            <w:tcW w:w="455" w:type="pct"/>
            <w:vMerge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walnuts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Warning black/red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639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Cashews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Warning black/red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63.3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6.6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8.3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Cashews with honey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Warning black/red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26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26.6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4.3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8.3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yogurt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- CN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7.7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Guava yogurt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- CN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82.9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9.5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4.1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2.3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Strawberry yogurt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- CN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99.3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8.3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5.4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4.7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Orange flavor soy juice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T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1.5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orange juice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T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17.6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ango flavor drink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TL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1.3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0.8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oats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SR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43.3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Granola with honey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SR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40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Puffed rice cereal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SR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88.5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36.6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3.6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6.5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Black bean burger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GDA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82.4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04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5.4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.8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.8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ilk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GDA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0.8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.7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42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Sesame bar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GDA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26.5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5.8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almonds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ealthy Choices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546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orange juice</w:t>
            </w:r>
          </w:p>
        </w:tc>
        <w:tc>
          <w:tcPr>
            <w:tcW w:w="7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ealthy Choices</w:t>
            </w:r>
          </w:p>
        </w:tc>
        <w:tc>
          <w:tcPr>
            <w:tcW w:w="38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17.6</w:t>
            </w:r>
          </w:p>
        </w:tc>
        <w:tc>
          <w:tcPr>
            <w:tcW w:w="5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487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48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9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  <w:tc>
          <w:tcPr>
            <w:tcW w:w="455" w:type="pct"/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</w:tr>
      <w:tr w:rsidR="00CB7CE6" w:rsidRPr="00FB4D00" w:rsidTr="005722EB">
        <w:tc>
          <w:tcPr>
            <w:tcW w:w="1050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Natural walnuts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Healthy Choices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639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5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30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</w:tcPr>
          <w:p w:rsidR="00CB7CE6" w:rsidRPr="00FB4D00" w:rsidRDefault="00CB7CE6" w:rsidP="005722EB">
            <w:pPr>
              <w:pStyle w:val="MDPI31text"/>
              <w:spacing w:line="0" w:lineRule="atLeast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FB4D00">
              <w:rPr>
                <w:rFonts w:ascii="Times New Roman" w:hAnsi="Times New Roman"/>
                <w:sz w:val="16"/>
                <w:szCs w:val="16"/>
              </w:rPr>
              <w:t>Low</w:t>
            </w:r>
          </w:p>
        </w:tc>
      </w:tr>
      <w:tr w:rsidR="00CB7CE6" w:rsidRPr="00FB4D00" w:rsidTr="005722EB">
        <w:trPr>
          <w:trHeight w:val="437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7CE6" w:rsidRPr="00FB4D00" w:rsidRDefault="00CB7CE6" w:rsidP="005722EB">
            <w:pP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</w:pP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5-CNL, 5 Color Nutritional Labelling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; 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MTL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,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 Multiple Traffic Light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;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 GD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A,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 Guide Dairy Amount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s;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 HSR</w:t>
            </w:r>
            <w:r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>,</w:t>
            </w:r>
            <w:r w:rsidRPr="00FB4D00">
              <w:rPr>
                <w:rFonts w:eastAsia="Calibri"/>
                <w:i/>
                <w:color w:val="000000" w:themeColor="text1"/>
                <w:sz w:val="16"/>
                <w:szCs w:val="16"/>
                <w:lang w:eastAsia="es-MX"/>
              </w:rPr>
              <w:t xml:space="preserve"> Health Ranting Stars.</w:t>
            </w:r>
          </w:p>
        </w:tc>
      </w:tr>
    </w:tbl>
    <w:p w:rsidR="007A5D8F" w:rsidRDefault="003B5EB7"/>
    <w:sectPr w:rsidR="007A5D8F" w:rsidSect="00C1245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E6"/>
    <w:rsid w:val="000F2902"/>
    <w:rsid w:val="003B57C6"/>
    <w:rsid w:val="003B5EB7"/>
    <w:rsid w:val="004A7E21"/>
    <w:rsid w:val="0056287B"/>
    <w:rsid w:val="00712009"/>
    <w:rsid w:val="00883230"/>
    <w:rsid w:val="00AE0394"/>
    <w:rsid w:val="00C12450"/>
    <w:rsid w:val="00CA3438"/>
    <w:rsid w:val="00CB7CE6"/>
    <w:rsid w:val="00DE7038"/>
    <w:rsid w:val="00E4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9A39C-1DAF-024E-B1FB-2963EAE49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7CE6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7CE6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CB7CE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CB7CE6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110</Characters>
  <Application>Microsoft Office Word</Application>
  <DocSecurity>0</DocSecurity>
  <Lines>17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Ale Jauregui</cp:lastModifiedBy>
  <cp:revision>2</cp:revision>
  <dcterms:created xsi:type="dcterms:W3CDTF">2019-10-14T20:19:00Z</dcterms:created>
  <dcterms:modified xsi:type="dcterms:W3CDTF">2019-10-14T20:19:00Z</dcterms:modified>
</cp:coreProperties>
</file>